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A8656A" w14:textId="5E14F8F9" w:rsidR="00EF05F7" w:rsidRPr="007006D7" w:rsidRDefault="00AB3039" w:rsidP="00EF05F7">
      <w:pPr>
        <w:tabs>
          <w:tab w:val="left" w:pos="5298"/>
        </w:tabs>
        <w:spacing w:line="480" w:lineRule="auto"/>
        <w:jc w:val="both"/>
        <w:rPr>
          <w:rFonts w:ascii="Times New Roman" w:hAnsi="Times New Roman" w:cs="Times New Roman"/>
        </w:rPr>
      </w:pPr>
      <w:r w:rsidRPr="0079554C">
        <w:rPr>
          <w:rFonts w:ascii="Times New Roman" w:hAnsi="Times New Roman" w:cs="Times New Roman"/>
          <w:b/>
          <w:bCs/>
        </w:rPr>
        <w:t xml:space="preserve">Additional file </w:t>
      </w:r>
      <w:r>
        <w:rPr>
          <w:rFonts w:ascii="Times New Roman" w:hAnsi="Times New Roman" w:cs="Times New Roman"/>
          <w:b/>
          <w:bCs/>
        </w:rPr>
        <w:t>2</w:t>
      </w:r>
      <w:r w:rsidRPr="0079554C">
        <w:rPr>
          <w:rFonts w:ascii="Times New Roman" w:hAnsi="Times New Roman" w:cs="Times New Roman"/>
          <w:b/>
          <w:bCs/>
        </w:rPr>
        <w:t xml:space="preserve">: </w:t>
      </w:r>
      <w:r w:rsidR="00EF05F7" w:rsidRPr="007006D7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EF05F7" w:rsidRPr="007006D7">
        <w:rPr>
          <w:rFonts w:ascii="Times New Roman" w:hAnsi="Times New Roman" w:cs="Times New Roman"/>
        </w:rPr>
        <w:t xml:space="preserve">2. Prevalence of </w:t>
      </w:r>
      <w:r w:rsidR="00EF05F7" w:rsidRPr="007006D7">
        <w:rPr>
          <w:rFonts w:ascii="Times New Roman" w:hAnsi="Times New Roman" w:cs="Times New Roman"/>
          <w:i/>
          <w:iCs/>
          <w:lang w:val="en-US" w:bidi="fa-IR"/>
        </w:rPr>
        <w:t>Cryptosporidium</w:t>
      </w:r>
      <w:r w:rsidR="00EF05F7" w:rsidRPr="007006D7">
        <w:rPr>
          <w:rFonts w:ascii="Times New Roman" w:hAnsi="Times New Roman" w:cs="Times New Roman"/>
        </w:rPr>
        <w:t xml:space="preserve"> in </w:t>
      </w:r>
      <w:r w:rsidR="00EF05F7">
        <w:rPr>
          <w:rFonts w:ascii="Times New Roman" w:hAnsi="Times New Roman" w:cs="Times New Roman"/>
        </w:rPr>
        <w:t xml:space="preserve">livestock </w:t>
      </w:r>
      <w:r w:rsidR="00EF05F7" w:rsidRPr="007006D7">
        <w:rPr>
          <w:rFonts w:ascii="Times New Roman" w:hAnsi="Times New Roman" w:cs="Times New Roman"/>
        </w:rPr>
        <w:t>faecal samples</w:t>
      </w:r>
      <w:r w:rsidR="00EF05F7">
        <w:rPr>
          <w:rFonts w:ascii="Times New Roman" w:hAnsi="Times New Roman" w:cs="Times New Roman"/>
        </w:rPr>
        <w:t xml:space="preserve"> </w:t>
      </w:r>
      <w:r w:rsidR="00EF05F7" w:rsidRPr="007006D7">
        <w:rPr>
          <w:rFonts w:ascii="Times New Roman" w:hAnsi="Times New Roman" w:cs="Times New Roman"/>
        </w:rPr>
        <w:t xml:space="preserve">by PCR at the </w:t>
      </w:r>
      <w:r w:rsidR="00EF05F7" w:rsidRPr="00D5646E">
        <w:rPr>
          <w:rFonts w:ascii="Times New Roman" w:hAnsi="Times New Roman" w:cs="Times New Roman"/>
          <w:i/>
          <w:iCs/>
          <w:lang w:val="en-US" w:bidi="fa-IR"/>
        </w:rPr>
        <w:t>18</w:t>
      </w:r>
      <w:bookmarkStart w:id="0" w:name="_GoBack"/>
      <w:bookmarkEnd w:id="0"/>
      <w:r w:rsidR="00EF05F7" w:rsidRPr="00D5646E">
        <w:rPr>
          <w:rFonts w:ascii="Times New Roman" w:hAnsi="Times New Roman" w:cs="Times New Roman"/>
          <w:i/>
          <w:iCs/>
          <w:lang w:val="en-US" w:bidi="fa-IR"/>
        </w:rPr>
        <w:t>S</w:t>
      </w:r>
      <w:r w:rsidR="00EF05F7" w:rsidRPr="007006D7">
        <w:rPr>
          <w:rFonts w:ascii="Times New Roman" w:hAnsi="Times New Roman" w:cs="Times New Roman"/>
          <w:lang w:val="en-US" w:bidi="fa-IR"/>
        </w:rPr>
        <w:t xml:space="preserve"> </w:t>
      </w:r>
      <w:proofErr w:type="spellStart"/>
      <w:r w:rsidR="00EF05F7" w:rsidRPr="007006D7">
        <w:rPr>
          <w:rFonts w:ascii="Times New Roman" w:hAnsi="Times New Roman" w:cs="Times New Roman"/>
          <w:lang w:val="en-US" w:bidi="fa-IR"/>
        </w:rPr>
        <w:t>rRNA</w:t>
      </w:r>
      <w:proofErr w:type="spellEnd"/>
      <w:r w:rsidR="00EF05F7" w:rsidRPr="007006D7">
        <w:rPr>
          <w:rFonts w:ascii="Times New Roman" w:hAnsi="Times New Roman" w:cs="Times New Roman"/>
          <w:lang w:val="en-US" w:bidi="fa-IR"/>
        </w:rPr>
        <w:t xml:space="preserve"> gene</w:t>
      </w:r>
      <w:r w:rsidR="00EF05F7">
        <w:rPr>
          <w:rFonts w:ascii="Times New Roman" w:hAnsi="Times New Roman" w:cs="Times New Roman"/>
        </w:rPr>
        <w:t xml:space="preserve"> </w:t>
      </w:r>
      <w:r w:rsidR="00EF05F7" w:rsidRPr="007006D7">
        <w:rPr>
          <w:rFonts w:ascii="Times New Roman" w:hAnsi="Times New Roman" w:cs="Times New Roman"/>
        </w:rPr>
        <w:t>categorized by age.</w:t>
      </w:r>
    </w:p>
    <w:tbl>
      <w:tblPr>
        <w:tblStyle w:val="TableGrid3"/>
        <w:tblpPr w:leftFromText="180" w:rightFromText="180" w:vertAnchor="page" w:horzAnchor="page" w:tblpX="1690" w:tblpY="2885"/>
        <w:tblW w:w="11729" w:type="dxa"/>
        <w:tblLayout w:type="fixed"/>
        <w:tblLook w:val="04A0" w:firstRow="1" w:lastRow="0" w:firstColumn="1" w:lastColumn="0" w:noHBand="0" w:noVBand="1"/>
      </w:tblPr>
      <w:tblGrid>
        <w:gridCol w:w="3145"/>
        <w:gridCol w:w="3150"/>
        <w:gridCol w:w="2340"/>
        <w:gridCol w:w="1440"/>
        <w:gridCol w:w="1654"/>
      </w:tblGrid>
      <w:tr w:rsidR="00EF05F7" w:rsidRPr="007006D7" w14:paraId="20D97BC7" w14:textId="77777777" w:rsidTr="00660419">
        <w:trPr>
          <w:trHeight w:val="300"/>
        </w:trPr>
        <w:tc>
          <w:tcPr>
            <w:tcW w:w="314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B4755D2" w14:textId="77777777" w:rsidR="00EF05F7" w:rsidRPr="006C0298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0298">
              <w:rPr>
                <w:rFonts w:ascii="Times New Roman" w:eastAsia="Times New Roman" w:hAnsi="Times New Roman" w:cs="Times New Roman"/>
                <w:b/>
                <w:color w:val="000000"/>
              </w:rPr>
              <w:t>Animals and age groups (year)</w:t>
            </w:r>
          </w:p>
        </w:tc>
        <w:tc>
          <w:tcPr>
            <w:tcW w:w="31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AB4299E" w14:textId="77777777" w:rsidR="00EF05F7" w:rsidRPr="006C0298" w:rsidRDefault="00EF05F7" w:rsidP="00660419">
            <w:pPr>
              <w:widowControl w:val="0"/>
              <w:tabs>
                <w:tab w:val="left" w:pos="5298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0298">
              <w:rPr>
                <w:rFonts w:ascii="Times New Roman" w:hAnsi="Times New Roman" w:cs="Times New Roman"/>
                <w:b/>
              </w:rPr>
              <w:t xml:space="preserve">Number of samples examined </w:t>
            </w:r>
          </w:p>
        </w:tc>
        <w:tc>
          <w:tcPr>
            <w:tcW w:w="23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CAD3B16" w14:textId="77777777" w:rsidR="00EF05F7" w:rsidRPr="006C0298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0298">
              <w:rPr>
                <w:rFonts w:ascii="Times New Roman" w:hAnsi="Times New Roman" w:cs="Times New Roman"/>
                <w:b/>
              </w:rPr>
              <w:t>Number positive (%)</w:t>
            </w:r>
          </w:p>
        </w:tc>
        <w:tc>
          <w:tcPr>
            <w:tcW w:w="14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CC086AB" w14:textId="77777777" w:rsidR="00EF05F7" w:rsidRPr="006C0298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0298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6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0FB397E" w14:textId="77777777" w:rsidR="00EF05F7" w:rsidRPr="006C0298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0298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EF05F7" w:rsidRPr="007006D7" w14:paraId="3B7CB85B" w14:textId="77777777" w:rsidTr="00660419">
        <w:trPr>
          <w:trHeight w:val="300"/>
        </w:trPr>
        <w:tc>
          <w:tcPr>
            <w:tcW w:w="31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526E5570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7006D7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31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DD082DA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338C4E0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3E5C3ED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009A535D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5F7" w:rsidRPr="007006D7" w14:paraId="42765F1C" w14:textId="77777777" w:rsidTr="00660419">
        <w:trPr>
          <w:trHeight w:val="300"/>
        </w:trPr>
        <w:tc>
          <w:tcPr>
            <w:tcW w:w="31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3AB93CEC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06D7">
              <w:rPr>
                <w:rFonts w:ascii="Times New Roman" w:eastAsia="Times New Roman" w:hAnsi="Times New Roman" w:cs="Times New Roman"/>
                <w:color w:val="000000"/>
              </w:rPr>
              <w:t>&lt;3</w:t>
            </w:r>
          </w:p>
        </w:tc>
        <w:tc>
          <w:tcPr>
            <w:tcW w:w="31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F630212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  <w:color w:val="000000"/>
              </w:rPr>
              <w:t xml:space="preserve">65 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45372A9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  <w:color w:val="000000"/>
              </w:rPr>
              <w:t>5 (7.7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0629CA1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</w:rPr>
              <w:t>1.2</w:t>
            </w:r>
            <w:r w:rsidRPr="007006D7">
              <w:rPr>
                <w:rFonts w:ascii="Times New Roman" w:hAnsi="Times New Roman" w:cs="Times New Roman"/>
                <w:color w:val="000000"/>
              </w:rPr>
              <w:t>–</w:t>
            </w:r>
            <w:r w:rsidRPr="007006D7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721FA128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5F7" w:rsidRPr="007006D7" w14:paraId="144FDAE7" w14:textId="77777777" w:rsidTr="00660419">
        <w:trPr>
          <w:trHeight w:val="300"/>
        </w:trPr>
        <w:tc>
          <w:tcPr>
            <w:tcW w:w="31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522B9E72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06D7">
              <w:rPr>
                <w:rFonts w:ascii="Times New Roman" w:eastAsia="Times New Roman" w:hAnsi="Times New Roman" w:cs="Times New Roman"/>
                <w:color w:val="000000"/>
              </w:rPr>
              <w:t>3-4</w:t>
            </w:r>
          </w:p>
        </w:tc>
        <w:tc>
          <w:tcPr>
            <w:tcW w:w="31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E6A5D1E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  <w:color w:val="000000"/>
              </w:rPr>
              <w:t xml:space="preserve">46 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18342B6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  <w:color w:val="000000"/>
              </w:rPr>
              <w:t>3 (6.5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23A2E881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</w:rPr>
              <w:t>0.56</w:t>
            </w:r>
            <w:r w:rsidRPr="007006D7">
              <w:rPr>
                <w:rFonts w:ascii="Times New Roman" w:hAnsi="Times New Roman" w:cs="Times New Roman"/>
                <w:color w:val="000000"/>
              </w:rPr>
              <w:t>–13.6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3BBE7308" w14:textId="77777777" w:rsidR="00EF05F7" w:rsidRPr="007006D7" w:rsidRDefault="00EF05F7" w:rsidP="00660419">
            <w:pPr>
              <w:tabs>
                <w:tab w:val="left" w:pos="529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EF05F7" w:rsidRPr="007006D7" w14:paraId="4855B61A" w14:textId="77777777" w:rsidTr="00660419">
        <w:trPr>
          <w:trHeight w:val="300"/>
        </w:trPr>
        <w:tc>
          <w:tcPr>
            <w:tcW w:w="31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568D9BBF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06D7">
              <w:rPr>
                <w:rFonts w:ascii="Times New Roman" w:eastAsia="Times New Roman" w:hAnsi="Times New Roman" w:cs="Times New Roman"/>
                <w:color w:val="000000"/>
              </w:rPr>
              <w:t>&gt;4</w:t>
            </w:r>
          </w:p>
        </w:tc>
        <w:tc>
          <w:tcPr>
            <w:tcW w:w="31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119CC156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  <w:color w:val="000000"/>
              </w:rPr>
              <w:t xml:space="preserve">81 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5B1B6A4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  <w:color w:val="000000"/>
              </w:rPr>
              <w:t>1 (1.2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DB88679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</w:rPr>
              <w:t>1.2</w:t>
            </w:r>
            <w:r w:rsidRPr="007006D7">
              <w:rPr>
                <w:rFonts w:ascii="Times New Roman" w:hAnsi="Times New Roman" w:cs="Times New Roman"/>
                <w:color w:val="000000"/>
              </w:rPr>
              <w:t>–3.6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3B0BA214" w14:textId="77777777" w:rsidR="00EF05F7" w:rsidRPr="007006D7" w:rsidRDefault="00EF05F7" w:rsidP="00660419">
            <w:pPr>
              <w:tabs>
                <w:tab w:val="left" w:pos="5298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05F7" w:rsidRPr="007006D7" w14:paraId="29FC7C10" w14:textId="77777777" w:rsidTr="00660419">
        <w:trPr>
          <w:trHeight w:val="300"/>
        </w:trPr>
        <w:tc>
          <w:tcPr>
            <w:tcW w:w="31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1B37DF4F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06D7">
              <w:rPr>
                <w:rFonts w:ascii="Times New Roman" w:eastAsia="Times New Roman" w:hAnsi="Times New Roman" w:cs="Times New Roman"/>
                <w:color w:val="000000"/>
              </w:rPr>
              <w:t>Sheep</w:t>
            </w:r>
          </w:p>
        </w:tc>
        <w:tc>
          <w:tcPr>
            <w:tcW w:w="31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97EA7B3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1AF45B3E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2B5D0B81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2B8F0D43" w14:textId="77777777" w:rsidR="00EF05F7" w:rsidRPr="007006D7" w:rsidRDefault="00EF05F7" w:rsidP="00660419">
            <w:pPr>
              <w:tabs>
                <w:tab w:val="left" w:pos="5298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05F7" w:rsidRPr="007006D7" w14:paraId="5445FD78" w14:textId="77777777" w:rsidTr="00660419">
        <w:trPr>
          <w:trHeight w:val="300"/>
        </w:trPr>
        <w:tc>
          <w:tcPr>
            <w:tcW w:w="31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5630388B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06D7">
              <w:rPr>
                <w:rFonts w:ascii="Times New Roman" w:eastAsia="Times New Roman" w:hAnsi="Times New Roman" w:cs="Times New Roman"/>
                <w:color w:val="000000"/>
              </w:rPr>
              <w:t>&lt;3</w:t>
            </w:r>
          </w:p>
        </w:tc>
        <w:tc>
          <w:tcPr>
            <w:tcW w:w="31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12F61852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  <w:color w:val="000000"/>
              </w:rPr>
              <w:t xml:space="preserve">67 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60FC3E1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  <w:color w:val="000000"/>
              </w:rPr>
              <w:t>7 (10.4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25DA4A29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  <w:color w:val="000000"/>
              </w:rPr>
              <w:t>2.8–17.7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425BBBF2" w14:textId="77777777" w:rsidR="00EF05F7" w:rsidRPr="007006D7" w:rsidRDefault="00EF05F7" w:rsidP="00660419">
            <w:pPr>
              <w:tabs>
                <w:tab w:val="left" w:pos="5298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05F7" w:rsidRPr="007006D7" w14:paraId="28C2F796" w14:textId="77777777" w:rsidTr="00660419">
        <w:trPr>
          <w:trHeight w:val="300"/>
        </w:trPr>
        <w:tc>
          <w:tcPr>
            <w:tcW w:w="31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1C19B42C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06D7">
              <w:rPr>
                <w:rFonts w:ascii="Times New Roman" w:eastAsia="Times New Roman" w:hAnsi="Times New Roman" w:cs="Times New Roman"/>
                <w:color w:val="000000"/>
              </w:rPr>
              <w:t>3-4</w:t>
            </w:r>
          </w:p>
        </w:tc>
        <w:tc>
          <w:tcPr>
            <w:tcW w:w="31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2121ABB7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23C55A02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  <w:color w:val="000000"/>
              </w:rPr>
              <w:t>2 (1.9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51ABFFD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  <w:color w:val="000000"/>
              </w:rPr>
              <w:t>0.65–4.4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4E442EC4" w14:textId="77777777" w:rsidR="00EF05F7" w:rsidRPr="007006D7" w:rsidRDefault="00EF05F7" w:rsidP="00660419">
            <w:pPr>
              <w:tabs>
                <w:tab w:val="left" w:pos="5298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EF05F7" w:rsidRPr="007006D7" w14:paraId="29999595" w14:textId="77777777" w:rsidTr="00660419">
        <w:trPr>
          <w:trHeight w:val="300"/>
        </w:trPr>
        <w:tc>
          <w:tcPr>
            <w:tcW w:w="31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5AA0FBEC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06D7">
              <w:rPr>
                <w:rFonts w:ascii="Times New Roman" w:eastAsia="Times New Roman" w:hAnsi="Times New Roman" w:cs="Times New Roman"/>
                <w:color w:val="000000"/>
              </w:rPr>
              <w:t>&gt;4</w:t>
            </w:r>
          </w:p>
        </w:tc>
        <w:tc>
          <w:tcPr>
            <w:tcW w:w="31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CED830B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  <w:color w:val="000000"/>
              </w:rPr>
              <w:t xml:space="preserve">21 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EC935EE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  <w:color w:val="000000"/>
              </w:rPr>
              <w:t>2 (9.5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826CBE5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  <w:color w:val="000000"/>
              </w:rPr>
              <w:t>0.48–18.5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368E157" w14:textId="77777777" w:rsidR="00EF05F7" w:rsidRPr="007006D7" w:rsidRDefault="00EF05F7" w:rsidP="00660419">
            <w:pPr>
              <w:tabs>
                <w:tab w:val="left" w:pos="5298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05F7" w:rsidRPr="007006D7" w14:paraId="0AA97CFC" w14:textId="77777777" w:rsidTr="00660419">
        <w:trPr>
          <w:trHeight w:val="300"/>
        </w:trPr>
        <w:tc>
          <w:tcPr>
            <w:tcW w:w="31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040C39D8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06D7">
              <w:rPr>
                <w:rFonts w:ascii="Times New Roman" w:eastAsia="Times New Roman" w:hAnsi="Times New Roman" w:cs="Times New Roman"/>
                <w:color w:val="000000"/>
              </w:rPr>
              <w:t>Goat</w:t>
            </w:r>
          </w:p>
        </w:tc>
        <w:tc>
          <w:tcPr>
            <w:tcW w:w="31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413B63C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343006C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1C742D44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2FF9511C" w14:textId="77777777" w:rsidR="00EF05F7" w:rsidRPr="007006D7" w:rsidRDefault="00EF05F7" w:rsidP="00660419">
            <w:pPr>
              <w:tabs>
                <w:tab w:val="left" w:pos="5298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05F7" w:rsidRPr="007006D7" w14:paraId="2898F223" w14:textId="77777777" w:rsidTr="00660419">
        <w:trPr>
          <w:trHeight w:val="300"/>
        </w:trPr>
        <w:tc>
          <w:tcPr>
            <w:tcW w:w="31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232C92E9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06D7">
              <w:rPr>
                <w:rFonts w:ascii="Times New Roman" w:eastAsia="Times New Roman" w:hAnsi="Times New Roman" w:cs="Times New Roman"/>
                <w:color w:val="000000"/>
              </w:rPr>
              <w:t>&lt;3</w:t>
            </w:r>
          </w:p>
        </w:tc>
        <w:tc>
          <w:tcPr>
            <w:tcW w:w="31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00CB370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  <w:color w:val="000000"/>
              </w:rPr>
              <w:t xml:space="preserve">22 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24C8B69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  <w:color w:val="000000"/>
              </w:rPr>
              <w:t>1 (4.5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D8CE5B4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  <w:color w:val="000000"/>
              </w:rPr>
              <w:t>4.1–13.1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3155187B" w14:textId="77777777" w:rsidR="00EF05F7" w:rsidRPr="007006D7" w:rsidRDefault="00EF05F7" w:rsidP="00660419">
            <w:pPr>
              <w:tabs>
                <w:tab w:val="left" w:pos="5298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05F7" w:rsidRPr="007006D7" w14:paraId="313ED7AD" w14:textId="77777777" w:rsidTr="00660419">
        <w:trPr>
          <w:trHeight w:val="300"/>
        </w:trPr>
        <w:tc>
          <w:tcPr>
            <w:tcW w:w="31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0E8DFF2F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06D7">
              <w:rPr>
                <w:rFonts w:ascii="Times New Roman" w:eastAsia="Times New Roman" w:hAnsi="Times New Roman" w:cs="Times New Roman"/>
                <w:color w:val="000000"/>
              </w:rPr>
              <w:t>3-4</w:t>
            </w:r>
          </w:p>
        </w:tc>
        <w:tc>
          <w:tcPr>
            <w:tcW w:w="31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8837913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  <w:color w:val="000000"/>
              </w:rPr>
              <w:t xml:space="preserve">61 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6C8C749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  <w:color w:val="000000"/>
              </w:rPr>
              <w:t>1 (1.6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F921F40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  <w:color w:val="000000"/>
              </w:rPr>
              <w:t>1.5–4.7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3C5AB05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EF05F7" w:rsidRPr="007006D7" w14:paraId="4BD25099" w14:textId="77777777" w:rsidTr="00660419">
        <w:trPr>
          <w:trHeight w:val="300"/>
        </w:trPr>
        <w:tc>
          <w:tcPr>
            <w:tcW w:w="31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52E4E129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06D7">
              <w:rPr>
                <w:rFonts w:ascii="Times New Roman" w:eastAsia="Times New Roman" w:hAnsi="Times New Roman" w:cs="Times New Roman"/>
                <w:color w:val="000000"/>
              </w:rPr>
              <w:t>&gt;4</w:t>
            </w:r>
          </w:p>
        </w:tc>
        <w:tc>
          <w:tcPr>
            <w:tcW w:w="31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19ECF84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  <w:color w:val="000000"/>
              </w:rPr>
              <w:t xml:space="preserve">17 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48BCAD4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1F0F29E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3987BCD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05F7" w:rsidRPr="007006D7" w14:paraId="2B858892" w14:textId="77777777" w:rsidTr="00660419">
        <w:trPr>
          <w:trHeight w:val="300"/>
        </w:trPr>
        <w:tc>
          <w:tcPr>
            <w:tcW w:w="31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5E6AD15A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06D7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31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2EE4662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A0EEB87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96E7049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CD67CFB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05F7" w:rsidRPr="007006D7" w14:paraId="546F3F43" w14:textId="77777777" w:rsidTr="00660419">
        <w:trPr>
          <w:trHeight w:val="300"/>
        </w:trPr>
        <w:tc>
          <w:tcPr>
            <w:tcW w:w="31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3CD50548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06D7">
              <w:rPr>
                <w:rFonts w:ascii="Times New Roman" w:eastAsia="Times New Roman" w:hAnsi="Times New Roman" w:cs="Times New Roman"/>
                <w:color w:val="000000"/>
              </w:rPr>
              <w:t>&lt;3</w:t>
            </w:r>
          </w:p>
        </w:tc>
        <w:tc>
          <w:tcPr>
            <w:tcW w:w="31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338767E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  <w:color w:val="000000"/>
              </w:rPr>
              <w:t xml:space="preserve">154 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826A9B9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  <w:color w:val="000000"/>
              </w:rPr>
              <w:t>13 (8.4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E49F1E7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  <w:color w:val="000000"/>
              </w:rPr>
              <w:t>4.1–12.7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5D200A3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05F7" w:rsidRPr="007006D7" w14:paraId="6644488C" w14:textId="77777777" w:rsidTr="00660419">
        <w:trPr>
          <w:trHeight w:val="300"/>
        </w:trPr>
        <w:tc>
          <w:tcPr>
            <w:tcW w:w="31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4ADAC335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06D7">
              <w:rPr>
                <w:rFonts w:ascii="Times New Roman" w:eastAsia="Times New Roman" w:hAnsi="Times New Roman" w:cs="Times New Roman"/>
                <w:color w:val="000000"/>
              </w:rPr>
              <w:t>3-4</w:t>
            </w:r>
          </w:p>
        </w:tc>
        <w:tc>
          <w:tcPr>
            <w:tcW w:w="31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57FA83D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  <w:color w:val="000000"/>
              </w:rPr>
              <w:t xml:space="preserve">211 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D65F9C9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  <w:color w:val="000000"/>
              </w:rPr>
              <w:t>6 (2.8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C2C74C0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  <w:color w:val="000000"/>
              </w:rPr>
              <w:t>3.8–9.4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087D6B2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EF05F7" w:rsidRPr="007006D7" w14:paraId="5618E4F7" w14:textId="77777777" w:rsidTr="00660419">
        <w:trPr>
          <w:trHeight w:val="300"/>
        </w:trPr>
        <w:tc>
          <w:tcPr>
            <w:tcW w:w="31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</w:tcPr>
          <w:p w14:paraId="64A0138D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06D7">
              <w:rPr>
                <w:rFonts w:ascii="Times New Roman" w:eastAsia="Times New Roman" w:hAnsi="Times New Roman" w:cs="Times New Roman"/>
                <w:color w:val="000000"/>
              </w:rPr>
              <w:t>&gt;4</w:t>
            </w:r>
          </w:p>
        </w:tc>
        <w:tc>
          <w:tcPr>
            <w:tcW w:w="31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bottom"/>
          </w:tcPr>
          <w:p w14:paraId="6C1AE941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  <w:color w:val="000000"/>
              </w:rPr>
              <w:t xml:space="preserve">119 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bottom"/>
          </w:tcPr>
          <w:p w14:paraId="5F734511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  <w:color w:val="000000"/>
              </w:rPr>
              <w:t>3 (2.5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bottom"/>
          </w:tcPr>
          <w:p w14:paraId="642D9117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  <w:color w:val="000000"/>
              </w:rPr>
              <w:t>0.24–5.2</w:t>
            </w:r>
          </w:p>
        </w:tc>
        <w:tc>
          <w:tcPr>
            <w:tcW w:w="16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bottom"/>
          </w:tcPr>
          <w:p w14:paraId="4323F91F" w14:textId="77777777" w:rsidR="00EF05F7" w:rsidRPr="007006D7" w:rsidRDefault="00EF05F7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414B53E" w14:textId="77777777" w:rsidR="00E4796A" w:rsidRDefault="00E4796A"/>
    <w:sectPr w:rsidR="00E4796A" w:rsidSect="00EF05F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5F7"/>
    <w:rsid w:val="000210C1"/>
    <w:rsid w:val="00035D0B"/>
    <w:rsid w:val="00035E59"/>
    <w:rsid w:val="0004205E"/>
    <w:rsid w:val="00043B2A"/>
    <w:rsid w:val="00045109"/>
    <w:rsid w:val="0009084A"/>
    <w:rsid w:val="000C384B"/>
    <w:rsid w:val="000C6DA7"/>
    <w:rsid w:val="000E6034"/>
    <w:rsid w:val="00107340"/>
    <w:rsid w:val="001136BF"/>
    <w:rsid w:val="00143C60"/>
    <w:rsid w:val="00182CE9"/>
    <w:rsid w:val="00196B53"/>
    <w:rsid w:val="001B0007"/>
    <w:rsid w:val="00232EA8"/>
    <w:rsid w:val="00246336"/>
    <w:rsid w:val="002571AC"/>
    <w:rsid w:val="00257263"/>
    <w:rsid w:val="00282C93"/>
    <w:rsid w:val="002846F4"/>
    <w:rsid w:val="002A2AD6"/>
    <w:rsid w:val="002A70DA"/>
    <w:rsid w:val="002D25CB"/>
    <w:rsid w:val="0030320D"/>
    <w:rsid w:val="00314453"/>
    <w:rsid w:val="00337497"/>
    <w:rsid w:val="003475A8"/>
    <w:rsid w:val="00356CB9"/>
    <w:rsid w:val="003574D5"/>
    <w:rsid w:val="003673D5"/>
    <w:rsid w:val="0037136C"/>
    <w:rsid w:val="00371FC8"/>
    <w:rsid w:val="003734A6"/>
    <w:rsid w:val="003A388E"/>
    <w:rsid w:val="003A65BB"/>
    <w:rsid w:val="003C177B"/>
    <w:rsid w:val="00406792"/>
    <w:rsid w:val="004259CB"/>
    <w:rsid w:val="00426A82"/>
    <w:rsid w:val="00443A44"/>
    <w:rsid w:val="00455651"/>
    <w:rsid w:val="00474DF8"/>
    <w:rsid w:val="00480B41"/>
    <w:rsid w:val="004A188C"/>
    <w:rsid w:val="004A7145"/>
    <w:rsid w:val="004B3B87"/>
    <w:rsid w:val="004C48C1"/>
    <w:rsid w:val="004D76AC"/>
    <w:rsid w:val="005112B9"/>
    <w:rsid w:val="00515E83"/>
    <w:rsid w:val="0051762F"/>
    <w:rsid w:val="005459A9"/>
    <w:rsid w:val="00554ECF"/>
    <w:rsid w:val="00560496"/>
    <w:rsid w:val="0058347F"/>
    <w:rsid w:val="005847EE"/>
    <w:rsid w:val="005973E1"/>
    <w:rsid w:val="006107F3"/>
    <w:rsid w:val="00624A5A"/>
    <w:rsid w:val="0065073C"/>
    <w:rsid w:val="00652742"/>
    <w:rsid w:val="0068314C"/>
    <w:rsid w:val="0068336C"/>
    <w:rsid w:val="00685006"/>
    <w:rsid w:val="006D43CD"/>
    <w:rsid w:val="006D58C9"/>
    <w:rsid w:val="006E7C75"/>
    <w:rsid w:val="006E7ED5"/>
    <w:rsid w:val="006F74DE"/>
    <w:rsid w:val="00734534"/>
    <w:rsid w:val="007405FE"/>
    <w:rsid w:val="0074406B"/>
    <w:rsid w:val="00750BC2"/>
    <w:rsid w:val="007521C9"/>
    <w:rsid w:val="007548C9"/>
    <w:rsid w:val="00776246"/>
    <w:rsid w:val="00776EB3"/>
    <w:rsid w:val="007A3BC3"/>
    <w:rsid w:val="007A52C1"/>
    <w:rsid w:val="007A536D"/>
    <w:rsid w:val="007B2A8D"/>
    <w:rsid w:val="007E59B0"/>
    <w:rsid w:val="007F0A39"/>
    <w:rsid w:val="00800533"/>
    <w:rsid w:val="008023E3"/>
    <w:rsid w:val="008214BE"/>
    <w:rsid w:val="00840085"/>
    <w:rsid w:val="00841E4A"/>
    <w:rsid w:val="00880040"/>
    <w:rsid w:val="008B314E"/>
    <w:rsid w:val="008C07BB"/>
    <w:rsid w:val="008C6EA6"/>
    <w:rsid w:val="0090289D"/>
    <w:rsid w:val="009B4D11"/>
    <w:rsid w:val="009C2D17"/>
    <w:rsid w:val="009D395E"/>
    <w:rsid w:val="009D771E"/>
    <w:rsid w:val="009E6E86"/>
    <w:rsid w:val="009F4E90"/>
    <w:rsid w:val="00A412AB"/>
    <w:rsid w:val="00A4656B"/>
    <w:rsid w:val="00A740FA"/>
    <w:rsid w:val="00A84933"/>
    <w:rsid w:val="00A854A4"/>
    <w:rsid w:val="00A85894"/>
    <w:rsid w:val="00AA422A"/>
    <w:rsid w:val="00AB12B7"/>
    <w:rsid w:val="00AB3039"/>
    <w:rsid w:val="00AC4E0A"/>
    <w:rsid w:val="00AC4ED7"/>
    <w:rsid w:val="00AD2E4A"/>
    <w:rsid w:val="00B128D2"/>
    <w:rsid w:val="00B13E1D"/>
    <w:rsid w:val="00B16BA8"/>
    <w:rsid w:val="00BE04F7"/>
    <w:rsid w:val="00BF4071"/>
    <w:rsid w:val="00BF5232"/>
    <w:rsid w:val="00C037D8"/>
    <w:rsid w:val="00C24304"/>
    <w:rsid w:val="00C2533C"/>
    <w:rsid w:val="00C5760F"/>
    <w:rsid w:val="00C62A1D"/>
    <w:rsid w:val="00C63F0F"/>
    <w:rsid w:val="00C64886"/>
    <w:rsid w:val="00C75D83"/>
    <w:rsid w:val="00CA14E6"/>
    <w:rsid w:val="00CB40F3"/>
    <w:rsid w:val="00CD4E0C"/>
    <w:rsid w:val="00CD5970"/>
    <w:rsid w:val="00CF2A76"/>
    <w:rsid w:val="00CF706D"/>
    <w:rsid w:val="00CF7657"/>
    <w:rsid w:val="00CF771A"/>
    <w:rsid w:val="00D1076A"/>
    <w:rsid w:val="00D31D02"/>
    <w:rsid w:val="00D35734"/>
    <w:rsid w:val="00D37763"/>
    <w:rsid w:val="00D41219"/>
    <w:rsid w:val="00D428EF"/>
    <w:rsid w:val="00D464AB"/>
    <w:rsid w:val="00D54B08"/>
    <w:rsid w:val="00D5646E"/>
    <w:rsid w:val="00D64AD6"/>
    <w:rsid w:val="00D76BDD"/>
    <w:rsid w:val="00D84BC7"/>
    <w:rsid w:val="00DA03DC"/>
    <w:rsid w:val="00DE755A"/>
    <w:rsid w:val="00E176B5"/>
    <w:rsid w:val="00E17D46"/>
    <w:rsid w:val="00E20736"/>
    <w:rsid w:val="00E275AB"/>
    <w:rsid w:val="00E33CEC"/>
    <w:rsid w:val="00E37DF5"/>
    <w:rsid w:val="00E46F3A"/>
    <w:rsid w:val="00E4796A"/>
    <w:rsid w:val="00E603F0"/>
    <w:rsid w:val="00E92F33"/>
    <w:rsid w:val="00EB159F"/>
    <w:rsid w:val="00EB223D"/>
    <w:rsid w:val="00EB7787"/>
    <w:rsid w:val="00EC2C4F"/>
    <w:rsid w:val="00EC2CBB"/>
    <w:rsid w:val="00ED7E21"/>
    <w:rsid w:val="00EE1E07"/>
    <w:rsid w:val="00EF05F7"/>
    <w:rsid w:val="00F143D2"/>
    <w:rsid w:val="00F25DD8"/>
    <w:rsid w:val="00F50C8B"/>
    <w:rsid w:val="00F81AC5"/>
    <w:rsid w:val="00F86806"/>
    <w:rsid w:val="00F86AC8"/>
    <w:rsid w:val="00F90BDA"/>
    <w:rsid w:val="00F913AE"/>
    <w:rsid w:val="00FB29E7"/>
    <w:rsid w:val="00FB792B"/>
    <w:rsid w:val="00FC1374"/>
    <w:rsid w:val="00FD7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7449B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F05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D41219"/>
    <w:rPr>
      <w:rFonts w:ascii="Calibri" w:hAnsi="Calibri"/>
      <w:lang w:val="en-US"/>
    </w:rPr>
  </w:style>
  <w:style w:type="table" w:customStyle="1" w:styleId="TableGrid3">
    <w:name w:val="Table Grid3"/>
    <w:basedOn w:val="TableNormal"/>
    <w:next w:val="TableGrid"/>
    <w:uiPriority w:val="39"/>
    <w:rsid w:val="00EF05F7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EF05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303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0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0</Characters>
  <Application>Microsoft Macintosh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0-13T09:58:00Z</dcterms:created>
  <dcterms:modified xsi:type="dcterms:W3CDTF">2019-10-13T18:35:00Z</dcterms:modified>
</cp:coreProperties>
</file>